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EC425" w14:textId="20324E2D" w:rsidR="00A93C43" w:rsidRDefault="00CE3341">
      <w:r>
        <w:rPr>
          <w:noProof/>
        </w:rPr>
        <w:drawing>
          <wp:inline distT="0" distB="0" distL="0" distR="0" wp14:anchorId="4651EEF5" wp14:editId="091D419E">
            <wp:extent cx="5943600" cy="37649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6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A2E1F1" w14:textId="77777777" w:rsidR="00CE3341" w:rsidRPr="00CE3341" w:rsidRDefault="00CE3341" w:rsidP="00CE3341">
      <w:r w:rsidRPr="00CE3341">
        <w:t>Figure S2: Joinpoint trends of cystic fibrosis-related age-standardized mortality rates per million population including provisional data from year 2021 in the United States, 1999-2021.</w:t>
      </w:r>
    </w:p>
    <w:p w14:paraId="44EDCE7E" w14:textId="77777777" w:rsidR="00CE3341" w:rsidRDefault="00CE3341"/>
    <w:sectPr w:rsidR="00CE3341" w:rsidSect="00BB52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341"/>
    <w:rsid w:val="00712F70"/>
    <w:rsid w:val="008F3346"/>
    <w:rsid w:val="00A328FD"/>
    <w:rsid w:val="00BB5254"/>
    <w:rsid w:val="00C774A6"/>
    <w:rsid w:val="00CE3341"/>
    <w:rsid w:val="00D75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C2795C"/>
  <w15:chartTrackingRefBased/>
  <w15:docId w15:val="{5371B96D-8E94-5745-A269-E5D6E6734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Harpreet</dc:creator>
  <cp:keywords/>
  <dc:description/>
  <cp:lastModifiedBy>Singh, Harpreet</cp:lastModifiedBy>
  <cp:revision>1</cp:revision>
  <dcterms:created xsi:type="dcterms:W3CDTF">2023-04-13T01:04:00Z</dcterms:created>
  <dcterms:modified xsi:type="dcterms:W3CDTF">2023-04-13T01:05:00Z</dcterms:modified>
</cp:coreProperties>
</file>